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Information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Infection, dissemination, transmission and transmission efficacy for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Aedes aegypti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Aedes albopictus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ccording to mosquito population, ZIKV dose, incubation temperature and days post infection.</w:t>
      </w:r>
    </w:p>
    <w:tbl>
      <w:tblPr>
        <w:tblW w:w="133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462"/>
        <w:gridCol w:w="1260"/>
        <w:gridCol w:w="1337"/>
        <w:gridCol w:w="1210"/>
        <w:gridCol w:w="1751"/>
        <w:gridCol w:w="1670"/>
        <w:gridCol w:w="1659"/>
        <w:gridCol w:w="1731"/>
      </w:tblGrid>
      <w:tr>
        <w:trPr>
          <w:trHeight w:val="694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osquito species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Virus titer (PFU/ml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Incubation T</w:t>
            </w:r>
            <w:r>
              <w:rPr>
                <w:rFonts w:eastAsia="Symbol" w:cs="Symbol" w:ascii="Symbol" w:hAnsi="Symbol"/>
                <w:b/>
                <w:bCs/>
                <w:sz w:val="24"/>
                <w:szCs w:val="24"/>
                <w:lang w:val="en-US"/>
              </w:rPr>
              <w:t>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ays post infectio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Infection rate, %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issemination rate, %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ransmission rate, %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ransmission efficacy, %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Aedes aegypti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C_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67 (11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18 (2/11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2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33 (16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.25 (9/16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9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 (21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.43 (15/21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(6/15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 (6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C_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(12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 (3/12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 (21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67 (14/21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47 (4/14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33 (4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.67 (23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.91 (17/23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06 (8/17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67 (8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C_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33 (7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7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.67 (17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29 (6/17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6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.33 (22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.18 (15/22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33 (8/15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67 (8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 (27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.19 (23/27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.26 (18/23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(18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C_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(9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9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 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67 (2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 (9/2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9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 (24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.83 (17/24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.82 (10/17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33 (1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 (3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 (27/3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.04 (20/27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67 (2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T_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33 (1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1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33 (16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75 (7/16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7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67 (2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 (13/2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77 (4/13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33 (4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T_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67 (11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11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67 (2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 (12/2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67 (2/12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67 (2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.33 (22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.18 (15/22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(6/15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 (6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T_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67 (11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11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67 (2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 (9/2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9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 (24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.83 (17/24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.94 (9/17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(9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.33 (28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.71 (24/28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.33 (20/24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67 (2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T_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33 (13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38 (2/13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2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.67 (23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.17 (12/23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33 (4/12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33 (4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.33 (28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.57 (22/28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.55 (12/22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(12/30)</w:t>
            </w:r>
          </w:p>
        </w:tc>
      </w:tr>
      <w:tr>
        <w:trPr>
          <w:trHeight w:val="267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 (3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.33 (28/3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.57 (22/28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.33 (22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Aedes albopictus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C_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3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67 (11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27 (3/11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C_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47 (5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5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33 (13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77 (4/13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4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C_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67 (5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5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33 (16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5 (6/16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67 (1/6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3 (1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C_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33 (7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29 (1/7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1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.67 (17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18 (7/17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29 (1/7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3 (1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_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67 (2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2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(9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22 (2/9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2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_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3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3 (1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 (2/1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2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_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67 (8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5 (1/8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1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.67 (17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18 (7/17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29 (1/7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3 (1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N_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67 (8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 (2/8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2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/30)</w:t>
            </w:r>
          </w:p>
        </w:tc>
      </w:tr>
      <w:tr>
        <w:trPr>
          <w:trHeight w:val="252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67 (20/30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 (9/20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22 (2/9)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67 (2/30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13:32:00Z</dcterms:created>
  <dc:creator>Mariana</dc:creator>
  <dc:description/>
  <cp:keywords/>
  <dc:language>en-US</dc:language>
  <cp:lastModifiedBy>Mariana David</cp:lastModifiedBy>
  <dcterms:modified xsi:type="dcterms:W3CDTF">2020-08-31T13:33:00Z</dcterms:modified>
  <cp:revision>3</cp:revision>
  <dc:subject/>
  <dc:title/>
</cp:coreProperties>
</file>